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4404"/>
        <w:gridCol w:w="4510"/>
      </w:tblGrid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Gene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Cs/>
                <w:color w:val="000000"/>
                <w:lang w:eastAsia="en-AU"/>
              </w:rPr>
              <w:t>Forward Primer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Cs/>
                <w:color w:val="000000"/>
                <w:lang w:eastAsia="en-AU"/>
              </w:rPr>
              <w:t>Reverse Primer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Osterix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aps/>
              </w:rPr>
              <w:t>cctctcccttctccctctc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aps/>
              </w:rPr>
              <w:t>ctggagccatagtgagcttc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Runx2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aps/>
              </w:rPr>
              <w:t>gctattaaagtgacagtggac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aps/>
              </w:rPr>
              <w:t>ggcgatcagagaacaaactagg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thr1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ccccgagtctaaagagaacaa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caps/>
              </w:rPr>
              <w:t>gtaatcgggacaaggtactgc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thrp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</w:rPr>
              <w:t>GATTCCTACACAAGTCCCCA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</w:rPr>
              <w:t>GAATACCAGGACACTCCACTG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Osteocalcin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accatctttctgctcactct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aps/>
              </w:rPr>
              <w:t>gttcactaccttattgccctcc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Sost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aps/>
              </w:rPr>
            </w:pPr>
            <w:r>
              <w:rPr>
                <w:rFonts w:cs="Arial" w:ascii="Arial" w:hAnsi="Arial"/>
                <w:caps/>
              </w:rPr>
              <w:t>acaaccagaccatgaacc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  <w:caps/>
              </w:rPr>
              <w:t>caggaagcgggtgtagtg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parg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AACCTTCTAACTCCCTCATG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CAATCGGATGGTTCTTCGG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Adiponectin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GTCTGTACGATTGTCAGTG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CAGGATTAAGAGGAACAGGAG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53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CCCAGGATGTTGAGGAGTTT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TTTGAGAAGGGACAAAAGATGA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Bax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TTTGCTTCAGGGTTTCATCC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CACTCGCTCAGCTTCTTGGT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Cdkn1a1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GACAAGAGGCCCAGTACTTCC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GATAGAAATCTGTCAGGCTGGTCT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Atf3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CTGAAGAATGAGAAACAGCATTT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CAATGTTCCTTCTTTTATCTGTTGG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Atp9a1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TTGTTCCCGAAATGAGACTT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TAGCATCGGATCTCCTCCAC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Creb1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AAGTCCAAACAGTTCAGATTTCA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GGTGCATCAGAAGATAAGTCATT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Nr4a1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TCCTCCACGTCTTCTTCCTC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AGGGACTGCCATAGTACTCAGA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Nr4a2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ACTGAAATTACTGCCACCACTTC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GTGCATCTGAATGTCTTCTACCT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Nr4a3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GTGCAGAAAAATGCAAAATAT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TGTCTGTACGCACAACTTCCTTA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Rgs2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TCCTCAAAAGCAAGGAAAATCTA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ATCAAACTGTACACCCTCTTCTG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Areg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CACAGGGGACTACGACTACTCA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CTTCCTTTTGGGTTTTTCTGTAG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laur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CAGAGCACTGTATTGAAGTGGTG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GAAAGGTCTGGTTGCTATGGAA</w:t>
            </w:r>
          </w:p>
        </w:tc>
      </w:tr>
      <w:tr>
        <w:trPr>
          <w:trHeight w:val="37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Tnfrs12a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CTGGTTTCTAGTTTCCTGGTC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TCTCCTCTATGGGGGTAGTAAACTT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Vegfa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AAACCATGAACTTTCTGCTCTC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ACTTGATCACTTCATGGGACTTCT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Dusp1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CACGCTTCTCGGAAGGATA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TGATGTCTGCCTTGTGGTTG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Fos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GCTATCTCCTGAAGAGGAAGAGAAA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lang w:eastAsia="en-AU"/>
              </w:rPr>
              <w:t>AACGCAGACTTCTCATCTTCAAGT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Myc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GG AGA CAC CGC CCA CCA CC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TGC TGT GGC CTC GGG ATG GA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p1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TACCCGGAGAACTTCTTTCTTCTA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GCAGCTATAGGCAGACAGTTAAAA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p2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CTATTTGTTTCTCGGGGACTATG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CACTCATCATAAAATCCGTAGATCC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de4a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GTTGACTTCTTCTGCGAGACC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CTAGGAACGTGTTGGAAATGTACTC</w:t>
            </w:r>
          </w:p>
        </w:tc>
      </w:tr>
      <w:tr>
        <w:trPr>
          <w:trHeight w:val="31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de4b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AAAGAATTTACTGCTTCGGAATC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CTTTCTGAAAAAGCATGGTGAAT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de4c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GGTCTCCTAGACGCTCAGTCC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CAATCATGTCTTCTCCATGTAGGT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de4d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GAGGGACACTTGTGATGTACTCTC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AGTCTGCTTGTTCCAACTGTCTG</w:t>
            </w:r>
          </w:p>
        </w:tc>
      </w:tr>
      <w:tr>
        <w:trPr>
          <w:trHeight w:val="372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ka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GCGGTTCCCATCCCACTT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GTGAGATCCACCTGCAGAAGGT</w:t>
            </w:r>
          </w:p>
        </w:tc>
      </w:tr>
      <w:tr>
        <w:trPr>
          <w:trHeight w:val="360" w:hRule="atLeast"/>
        </w:trPr>
        <w:tc>
          <w:tcPr>
            <w:tcW w:w="14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Cs/>
                <w:i/>
                <w:i/>
                <w:iCs/>
                <w:color w:val="000000"/>
                <w:lang w:eastAsia="en-AU"/>
              </w:rPr>
            </w:pPr>
            <w:r>
              <w:rPr>
                <w:rFonts w:eastAsia="Times New Roman" w:cs="Arial" w:ascii="Arial" w:hAnsi="Arial"/>
                <w:bCs/>
                <w:i/>
                <w:iCs/>
                <w:color w:val="000000"/>
                <w:lang w:eastAsia="en-AU"/>
              </w:rPr>
              <w:t>Pkig</w:t>
            </w:r>
          </w:p>
        </w:tc>
        <w:tc>
          <w:tcPr>
            <w:tcW w:w="44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CCTGACATCCAGGGTGACTC</w:t>
            </w:r>
          </w:p>
        </w:tc>
        <w:tc>
          <w:tcPr>
            <w:tcW w:w="4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lang w:eastAsia="en-AU"/>
              </w:rPr>
            </w:pPr>
            <w:r>
              <w:rPr>
                <w:rFonts w:cs="Arial" w:ascii="Arial" w:hAnsi="Arial"/>
              </w:rPr>
              <w:t>CTCTGCCTGTCCTTCTGCTC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iCs/>
          <w:lang w:eastAsia="en-AU"/>
        </w:rPr>
      </w:pPr>
      <w:r>
        <w:rPr>
          <w:rFonts w:cs="Arial" w:ascii="Arial" w:hAnsi="Arial"/>
          <w:b/>
          <w:bCs/>
          <w:iCs/>
          <w:lang w:eastAsia="en-AU"/>
        </w:rPr>
      </w:r>
    </w:p>
    <w:p>
      <w:pPr>
        <w:pStyle w:val="Normal"/>
        <w:spacing w:lineRule="auto" w:line="360" w:before="0" w:after="0"/>
        <w:jc w:val="center"/>
        <w:rPr>
          <w:rFonts w:ascii="Arial" w:hAnsi="Arial" w:cs="Arial"/>
          <w:b/>
          <w:b/>
          <w:bCs/>
          <w:iCs/>
          <w:lang w:eastAsia="en-AU"/>
        </w:rPr>
      </w:pPr>
      <w:r>
        <w:rPr>
          <w:rFonts w:cs="Arial" w:ascii="Arial" w:hAnsi="Arial"/>
          <w:b/>
          <w:bCs/>
          <w:iCs/>
          <w:lang w:eastAsia="en-AU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ucida Grande">
    <w:altName w:val="MS Mincho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09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360" w:before="0" w:after="0"/>
      <w:rPr/>
    </w:pPr>
    <w:r>
      <w:rPr>
        <w:rFonts w:cs="Arial" w:ascii="Arial" w:hAnsi="Arial"/>
        <w:b/>
      </w:rPr>
      <w:t xml:space="preserve">Supplementary Table S1: </w:t>
    </w:r>
    <w:r>
      <w:rPr>
        <w:rFonts w:cs="Arial" w:ascii="Arial" w:hAnsi="Arial"/>
        <w:b/>
        <w:bCs/>
        <w:iCs/>
        <w:lang w:eastAsia="en-AU"/>
      </w:rPr>
      <w:t>Oligonucleotide sequences used in RT-PCR</w:t>
    </w:r>
  </w:p>
  <w:p>
    <w:pPr>
      <w:pStyle w:val="Header"/>
      <w:rPr>
        <w:rFonts w:ascii="Arial" w:hAnsi="Arial" w:cs="Arial"/>
        <w:b/>
        <w:b/>
        <w:bCs/>
        <w:iCs/>
        <w:lang w:eastAsia="en-AU"/>
      </w:rPr>
    </w:pPr>
    <w:r>
      <w:rPr>
        <w:rFonts w:cs="Arial" w:ascii="Arial" w:hAnsi="Arial"/>
        <w:b/>
        <w:bCs/>
        <w:iCs/>
        <w:lang w:eastAsia="en-AU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Calibri;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TMLCode">
    <w:name w:val="HTML Code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Calibri;Calibri" w:hAnsi="Calibri;Calibri" w:eastAsia="Calibri;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MS Mincho" w:hAnsi="Lucida Grande;MS Mincho" w:eastAsia="Calibri;Calibri" w:cs="Lucida Grande;MS Mincho"/>
      <w:sz w:val="18"/>
      <w:szCs w:val="18"/>
      <w:lang w:val="en-AU"/>
    </w:rPr>
  </w:style>
  <w:style w:type="character" w:styleId="HeaderChar">
    <w:name w:val="Header Char"/>
    <w:qFormat/>
    <w:rPr>
      <w:rFonts w:ascii="Calibri;Calibri" w:hAnsi="Calibri;Calibri" w:eastAsia="Calibri;Calibri" w:cs="Times New Roman"/>
      <w:sz w:val="22"/>
      <w:szCs w:val="22"/>
      <w:lang w:val="en-AU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;Calibri" w:hAnsi="Calibri;Calibri" w:eastAsia="Calibri;Calibri" w:cs="Times New Roman"/>
      <w:lang w:val="en-AU"/>
    </w:rPr>
  </w:style>
  <w:style w:type="character" w:styleId="CommentSubjectChar">
    <w:name w:val="Comment Subject Char"/>
    <w:qFormat/>
    <w:rPr>
      <w:rFonts w:ascii="Calibri;Calibri" w:hAnsi="Calibri;Calibri" w:eastAsia="Calibri;Calibri" w:cs="Times New Roman"/>
      <w:b/>
      <w:bCs/>
      <w:lang w:val="en-AU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MS Mincho" w:hAnsi="Lucida Grande;MS Mincho" w:cs="Lucida Grande;MS Mincho"/>
      <w:sz w:val="18"/>
      <w:szCs w:val="18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;Calibri" w:hAnsi="Calibri;Calibri" w:eastAsia="MS Mincho;ＭＳ 明朝" w:cs="Calibri;Calibri"/>
      <w:color w:val="000000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5T22:09:00Z</dcterms:created>
  <dc:creator>cwalkley</dc:creator>
  <dc:description/>
  <cp:keywords/>
  <dc:language>en-US</dc:language>
  <cp:lastModifiedBy>Mannu Walia</cp:lastModifiedBy>
  <dcterms:modified xsi:type="dcterms:W3CDTF">2018-08-15T22:1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